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4E622" w14:textId="6E2EED0F" w:rsidR="003E1696" w:rsidRDefault="003E1696" w:rsidP="003E1696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Calibri" w:hAnsi="Calibri" w:cs="Calibri"/>
          <w:b/>
          <w:bCs/>
        </w:rPr>
        <w:t>S1 Table:</w:t>
      </w:r>
      <w:r>
        <w:rPr>
          <w:rStyle w:val="normaltextrun"/>
          <w:rFonts w:ascii="Calibri" w:hAnsi="Calibri" w:cs="Calibri"/>
        </w:rPr>
        <w:t xml:space="preserve"> </w:t>
      </w:r>
      <w:r w:rsidRPr="003E1696">
        <w:rPr>
          <w:rStyle w:val="normaltextrun"/>
          <w:rFonts w:ascii="Calibri" w:hAnsi="Calibri" w:cs="Calibri"/>
          <w:b/>
          <w:bCs/>
        </w:rPr>
        <w:t>ARMA(2,0,1) model with errors.</w:t>
      </w:r>
      <w:r>
        <w:rPr>
          <w:rStyle w:val="normaltextrun"/>
          <w:rFonts w:ascii="Calibri" w:hAnsi="Calibri" w:cs="Calibri"/>
        </w:rPr>
        <w:t xml:space="preserve"> Predictors include coverage of the first dose of the COVID-19 vaccination and the COVID-19 case rate in the over 60s population. </w:t>
      </w:r>
      <w:r>
        <w:rPr>
          <w:rStyle w:val="eop"/>
          <w:rFonts w:ascii="Calibri" w:hAnsi="Calibri" w:cs="Calibri"/>
        </w:rPr>
        <w:t> </w:t>
      </w:r>
    </w:p>
    <w:p w14:paraId="504E6945" w14:textId="77777777" w:rsidR="00DA68E7" w:rsidRDefault="00DA68E7"/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1290"/>
        <w:gridCol w:w="1260"/>
        <w:gridCol w:w="1464"/>
      </w:tblGrid>
      <w:tr w:rsidR="003E1696" w:rsidRPr="003E1696" w14:paraId="3FB96AA7" w14:textId="77777777" w:rsidTr="00E4601E">
        <w:trPr>
          <w:trHeight w:val="300"/>
          <w:jc w:val="center"/>
        </w:trPr>
        <w:tc>
          <w:tcPr>
            <w:tcW w:w="2790" w:type="dxa"/>
            <w:tcBorders>
              <w:top w:val="double" w:sz="4" w:space="0" w:color="auto"/>
              <w:left w:val="double" w:sz="4" w:space="0" w:color="auto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7EB3D39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 Light" w:eastAsia="Times New Roman" w:hAnsi="Calibri Light" w:cs="Calibri Light"/>
                <w:i/>
                <w:iCs/>
                <w:kern w:val="0"/>
                <w:sz w:val="26"/>
                <w:szCs w:val="26"/>
                <w:lang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69885E6" w14:textId="77777777" w:rsidR="003E1696" w:rsidRPr="003E1696" w:rsidRDefault="003E1696" w:rsidP="003E1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Coefficient 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455D2B9" w14:textId="77777777" w:rsidR="003E1696" w:rsidRPr="003E1696" w:rsidRDefault="003E1696" w:rsidP="003E1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Lower  </w:t>
            </w:r>
          </w:p>
        </w:tc>
        <w:tc>
          <w:tcPr>
            <w:tcW w:w="1464" w:type="dxa"/>
            <w:tcBorders>
              <w:top w:val="double" w:sz="4" w:space="0" w:color="auto"/>
              <w:left w:val="nil"/>
              <w:bottom w:val="single" w:sz="6" w:space="0" w:color="auto"/>
              <w:right w:val="double" w:sz="4" w:space="0" w:color="auto"/>
            </w:tcBorders>
            <w:shd w:val="clear" w:color="auto" w:fill="FFFFFF"/>
            <w:hideMark/>
          </w:tcPr>
          <w:p w14:paraId="7B81DAF2" w14:textId="77777777" w:rsidR="003E1696" w:rsidRPr="003E1696" w:rsidRDefault="003E1696" w:rsidP="003E1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Upper </w:t>
            </w:r>
          </w:p>
        </w:tc>
      </w:tr>
      <w:tr w:rsidR="003E1696" w:rsidRPr="003E1696" w14:paraId="3D5408D5" w14:textId="77777777" w:rsidTr="00E4601E">
        <w:trPr>
          <w:trHeight w:val="300"/>
          <w:jc w:val="center"/>
        </w:trPr>
        <w:tc>
          <w:tcPr>
            <w:tcW w:w="2790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73D6282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r1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8F8E6E7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968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FBEDEF2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937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14:paraId="787BB823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000 </w:t>
            </w:r>
          </w:p>
        </w:tc>
      </w:tr>
      <w:tr w:rsidR="003E1696" w:rsidRPr="003E1696" w14:paraId="7F4B7585" w14:textId="77777777" w:rsidTr="00E4601E">
        <w:trPr>
          <w:trHeight w:val="300"/>
          <w:jc w:val="center"/>
        </w:trPr>
        <w:tc>
          <w:tcPr>
            <w:tcW w:w="2790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BE39F6E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r2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826D0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975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5C9F6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006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hideMark/>
          </w:tcPr>
          <w:p w14:paraId="0741B863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943 </w:t>
            </w:r>
          </w:p>
        </w:tc>
      </w:tr>
      <w:tr w:rsidR="003E1696" w:rsidRPr="003E1696" w14:paraId="4F28D1F3" w14:textId="77777777" w:rsidTr="00E4601E">
        <w:trPr>
          <w:trHeight w:val="300"/>
          <w:jc w:val="center"/>
        </w:trPr>
        <w:tc>
          <w:tcPr>
            <w:tcW w:w="2790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CE85B11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ma1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8FA5672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766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6D320E4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876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14:paraId="2CA19DA0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656 </w:t>
            </w:r>
          </w:p>
        </w:tc>
      </w:tr>
      <w:tr w:rsidR="003E1696" w:rsidRPr="003E1696" w14:paraId="592C5235" w14:textId="77777777" w:rsidTr="00E4601E">
        <w:trPr>
          <w:trHeight w:val="300"/>
          <w:jc w:val="center"/>
        </w:trPr>
        <w:tc>
          <w:tcPr>
            <w:tcW w:w="2790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C0B3469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intercept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697E2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843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D76C5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56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hideMark/>
          </w:tcPr>
          <w:p w14:paraId="25A229DA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829 </w:t>
            </w:r>
          </w:p>
        </w:tc>
      </w:tr>
      <w:tr w:rsidR="003E1696" w:rsidRPr="003E1696" w14:paraId="75755EE7" w14:textId="77777777" w:rsidTr="00E4601E">
        <w:trPr>
          <w:trHeight w:val="300"/>
          <w:jc w:val="center"/>
        </w:trPr>
        <w:tc>
          <w:tcPr>
            <w:tcW w:w="2790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45A9612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Monda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23BE9B5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1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F81B54B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7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14:paraId="2E14F7DB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5 </w:t>
            </w:r>
          </w:p>
        </w:tc>
      </w:tr>
      <w:tr w:rsidR="003E1696" w:rsidRPr="003E1696" w14:paraId="10392733" w14:textId="77777777" w:rsidTr="00E4601E">
        <w:trPr>
          <w:trHeight w:val="300"/>
          <w:jc w:val="center"/>
        </w:trPr>
        <w:tc>
          <w:tcPr>
            <w:tcW w:w="2790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2C6B5A9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uesda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3E40C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8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0570F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2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hideMark/>
          </w:tcPr>
          <w:p w14:paraId="16D8A4DB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3 </w:t>
            </w:r>
          </w:p>
        </w:tc>
      </w:tr>
      <w:tr w:rsidR="003E1696" w:rsidRPr="003E1696" w14:paraId="6DC7D74E" w14:textId="77777777" w:rsidTr="00E4601E">
        <w:trPr>
          <w:trHeight w:val="300"/>
          <w:jc w:val="center"/>
        </w:trPr>
        <w:tc>
          <w:tcPr>
            <w:tcW w:w="2790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BA1877F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Wednesda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ED80746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0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09BF740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4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14:paraId="3A691E9A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6 </w:t>
            </w:r>
          </w:p>
        </w:tc>
      </w:tr>
      <w:tr w:rsidR="003E1696" w:rsidRPr="003E1696" w14:paraId="08933AE5" w14:textId="77777777" w:rsidTr="00E4601E">
        <w:trPr>
          <w:trHeight w:val="300"/>
          <w:jc w:val="center"/>
        </w:trPr>
        <w:tc>
          <w:tcPr>
            <w:tcW w:w="2790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69BB19D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hursda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9ABA0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2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9FFEE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6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hideMark/>
          </w:tcPr>
          <w:p w14:paraId="021C0908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8 </w:t>
            </w:r>
          </w:p>
        </w:tc>
      </w:tr>
      <w:tr w:rsidR="003E1696" w:rsidRPr="003E1696" w14:paraId="7CA6A1D3" w14:textId="77777777" w:rsidTr="00E4601E">
        <w:trPr>
          <w:trHeight w:val="300"/>
          <w:jc w:val="center"/>
        </w:trPr>
        <w:tc>
          <w:tcPr>
            <w:tcW w:w="2790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3472582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rida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B76AD2E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6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2DE9AD0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14:paraId="30E5D845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1 </w:t>
            </w:r>
          </w:p>
        </w:tc>
      </w:tr>
      <w:tr w:rsidR="003E1696" w:rsidRPr="003E1696" w14:paraId="5B75BFB6" w14:textId="77777777" w:rsidTr="00E4601E">
        <w:trPr>
          <w:trHeight w:val="300"/>
          <w:jc w:val="center"/>
        </w:trPr>
        <w:tc>
          <w:tcPr>
            <w:tcW w:w="2790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F9B112E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aturda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ED4C6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5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57935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19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hideMark/>
          </w:tcPr>
          <w:p w14:paraId="6AE7D8D1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11 </w:t>
            </w:r>
          </w:p>
        </w:tc>
      </w:tr>
      <w:tr w:rsidR="003E1696" w:rsidRPr="003E1696" w14:paraId="7DBFFD8F" w14:textId="77777777" w:rsidTr="00E4601E">
        <w:trPr>
          <w:trHeight w:val="300"/>
          <w:jc w:val="center"/>
        </w:trPr>
        <w:tc>
          <w:tcPr>
            <w:tcW w:w="2790" w:type="dxa"/>
            <w:tcBorders>
              <w:top w:val="nil"/>
              <w:left w:val="doub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F4897A3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Dose 1 coverage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EEE1EFC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69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0276A10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46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14:paraId="031CAA5A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92 </w:t>
            </w:r>
          </w:p>
        </w:tc>
      </w:tr>
      <w:tr w:rsidR="003E1696" w:rsidRPr="003E1696" w14:paraId="35E02153" w14:textId="77777777" w:rsidTr="00E4601E">
        <w:trPr>
          <w:trHeight w:val="300"/>
          <w:jc w:val="center"/>
        </w:trPr>
        <w:tc>
          <w:tcPr>
            <w:tcW w:w="2790" w:type="dxa"/>
            <w:tcBorders>
              <w:top w:val="nil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auto" w:fill="FFFFFF"/>
            <w:hideMark/>
          </w:tcPr>
          <w:p w14:paraId="496F4E5F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OVID-19 rate in over 60s 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4E1E8108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 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0348E6AD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 </w:t>
            </w:r>
          </w:p>
        </w:tc>
        <w:tc>
          <w:tcPr>
            <w:tcW w:w="146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hideMark/>
          </w:tcPr>
          <w:p w14:paraId="1EC63B5D" w14:textId="77777777" w:rsidR="003E1696" w:rsidRPr="003E1696" w:rsidRDefault="003E1696" w:rsidP="003E169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1 </w:t>
            </w:r>
          </w:p>
        </w:tc>
      </w:tr>
      <w:tr w:rsidR="003E1696" w:rsidRPr="003E1696" w14:paraId="241CBAD2" w14:textId="77777777" w:rsidTr="00E4601E">
        <w:trPr>
          <w:trHeight w:val="300"/>
          <w:jc w:val="center"/>
        </w:trPr>
        <w:tc>
          <w:tcPr>
            <w:tcW w:w="6804" w:type="dxa"/>
            <w:gridSpan w:val="4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/>
          </w:tcPr>
          <w:p w14:paraId="12E7EDA8" w14:textId="77777777" w:rsidR="003E1696" w:rsidRDefault="003E1696" w:rsidP="003E1696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="Calibri" w:hAnsi="Calibri" w:cs="Calibri"/>
              </w:rPr>
            </w:pPr>
            <w:r w:rsidRPr="003E16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IC</w:t>
            </w:r>
            <w:r w:rsidRPr="003E169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: </w:t>
            </w:r>
            <w:r w:rsidRPr="003E1696">
              <w:rPr>
                <w:rStyle w:val="normaltextrun"/>
                <w:rFonts w:ascii="Calibri" w:hAnsi="Calibri" w:cs="Calibri"/>
              </w:rPr>
              <w:t>-</w:t>
            </w:r>
            <w:r>
              <w:rPr>
                <w:rStyle w:val="normaltextrun"/>
                <w:rFonts w:ascii="Calibri" w:hAnsi="Calibri" w:cs="Calibri"/>
              </w:rPr>
              <w:t>1272.350</w:t>
            </w:r>
          </w:p>
          <w:p w14:paraId="379A1F09" w14:textId="16AE1CD0" w:rsidR="003E1696" w:rsidRDefault="003E1696" w:rsidP="003E1696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="Calibri" w:hAnsi="Calibri" w:cs="Calibri"/>
              </w:rPr>
            </w:pPr>
            <w:r w:rsidRPr="003E1696">
              <w:rPr>
                <w:rStyle w:val="normaltextrun"/>
                <w:rFonts w:ascii="Calibri" w:hAnsi="Calibri" w:cs="Calibri"/>
                <w:b/>
                <w:bCs/>
              </w:rPr>
              <w:t>BIC</w:t>
            </w:r>
            <w:r>
              <w:rPr>
                <w:rStyle w:val="normaltextrun"/>
                <w:rFonts w:ascii="Calibri" w:hAnsi="Calibri" w:cs="Calibri"/>
              </w:rPr>
              <w:t>: -1227.547</w:t>
            </w:r>
          </w:p>
          <w:p w14:paraId="42D297F7" w14:textId="1899EF36" w:rsidR="003E1696" w:rsidRPr="003E1696" w:rsidRDefault="003E1696" w:rsidP="003E169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E1696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MSE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: </w:t>
            </w:r>
            <w:r>
              <w:rPr>
                <w:rStyle w:val="normaltextrun"/>
                <w:rFonts w:ascii="Calibri" w:hAnsi="Calibri" w:cs="Calibri"/>
              </w:rPr>
              <w:t>134.001 </w:t>
            </w:r>
          </w:p>
        </w:tc>
      </w:tr>
    </w:tbl>
    <w:p w14:paraId="2996818F" w14:textId="77777777" w:rsidR="003E1696" w:rsidRDefault="003E1696"/>
    <w:sectPr w:rsidR="003E1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696"/>
    <w:rsid w:val="003E1696"/>
    <w:rsid w:val="0072219F"/>
    <w:rsid w:val="00B95D2B"/>
    <w:rsid w:val="00DA68E7"/>
    <w:rsid w:val="00E4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1080A"/>
  <w15:chartTrackingRefBased/>
  <w15:docId w15:val="{07772A24-0EB8-4951-A34F-DEDAD0A7E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E1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3E1696"/>
  </w:style>
  <w:style w:type="character" w:customStyle="1" w:styleId="eop">
    <w:name w:val="eop"/>
    <w:basedOn w:val="DefaultParagraphFont"/>
    <w:rsid w:val="003E1696"/>
  </w:style>
  <w:style w:type="table" w:styleId="TableGrid">
    <w:name w:val="Table Grid"/>
    <w:basedOn w:val="TableNormal"/>
    <w:uiPriority w:val="39"/>
    <w:rsid w:val="003E1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E16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6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96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4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53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75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946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37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54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735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07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85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03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658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398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0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747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806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31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26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233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748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929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56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497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24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424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320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676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994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18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971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026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51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505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562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686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771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208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0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654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577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881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088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59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87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8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020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339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21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682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471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526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78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35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787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02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836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78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716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684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36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202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72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452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929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943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856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98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847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055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106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839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184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461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32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600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247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065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552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359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19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577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05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916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597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248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70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522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382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131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818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60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20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82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085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81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487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673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909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459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195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30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11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893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100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458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574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607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3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03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8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9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8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13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58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31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415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65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988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320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00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544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193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338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113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319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99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820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793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864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50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853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801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274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098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06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10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903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175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446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61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84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244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851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959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280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301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834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758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546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647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887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64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708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429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069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294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201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97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233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542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318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646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793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43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838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876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989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502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197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948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07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83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027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951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089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917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721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397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781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498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934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801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993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387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753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537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510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319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173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136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31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73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287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450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7040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174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83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018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075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15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580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83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432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904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252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26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95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275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676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794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132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469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769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20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497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86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60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6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81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38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9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66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947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960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413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32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238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683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636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215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871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610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569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24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065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264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425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367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901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06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063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162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833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41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890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350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723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775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096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995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91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710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144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991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8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181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144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637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28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197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872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183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365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264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783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382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767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667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039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129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216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48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400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91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117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597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711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399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62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063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2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461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61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782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769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113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79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535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267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167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144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52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33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99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273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742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402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751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171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367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92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62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749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362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452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808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65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12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668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59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140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007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810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908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593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189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61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825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767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2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13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86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1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8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Kerr</dc:creator>
  <cp:keywords/>
  <dc:description/>
  <cp:lastModifiedBy>Gabriele Kerr</cp:lastModifiedBy>
  <cp:revision>2</cp:revision>
  <dcterms:created xsi:type="dcterms:W3CDTF">2024-02-06T14:43:00Z</dcterms:created>
  <dcterms:modified xsi:type="dcterms:W3CDTF">2024-02-06T14:55:00Z</dcterms:modified>
</cp:coreProperties>
</file>